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4C824" w14:textId="77777777" w:rsidR="001526CD" w:rsidRDefault="00000000">
      <w:pPr>
        <w:spacing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Table</w:t>
      </w:r>
      <w:r>
        <w:rPr>
          <w:rFonts w:eastAsia="SimSun" w:cs="Times New Roman" w:hint="eastAsia"/>
          <w:color w:val="000000" w:themeColor="text1"/>
          <w:lang w:eastAsia="zh-CN"/>
        </w:rPr>
        <w:t xml:space="preserve"> </w:t>
      </w:r>
      <w:r>
        <w:rPr>
          <w:rFonts w:eastAsia="SimSun" w:cs="Times New Roman"/>
          <w:color w:val="000000" w:themeColor="text1"/>
          <w:lang w:eastAsia="zh-CN"/>
        </w:rPr>
        <w:t>S</w:t>
      </w:r>
      <w:r>
        <w:rPr>
          <w:rFonts w:eastAsia="SimSun" w:cs="Times New Roman" w:hint="eastAsia"/>
          <w:color w:val="000000" w:themeColor="text1"/>
          <w:lang w:eastAsia="zh-CN"/>
        </w:rPr>
        <w:t>3</w:t>
      </w:r>
      <w:r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  <w:lang w:eastAsia="zh-CN"/>
        </w:rPr>
        <w:t>Malignancy Screening and Outcomes in IIM Patients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161"/>
        <w:gridCol w:w="2481"/>
        <w:gridCol w:w="2139"/>
        <w:gridCol w:w="1575"/>
      </w:tblGrid>
      <w:tr w:rsidR="001526CD" w14:paraId="0008BC91" w14:textId="77777777">
        <w:trPr>
          <w:trHeight w:val="454"/>
          <w:tblHeader/>
        </w:trPr>
        <w:tc>
          <w:tcPr>
            <w:tcW w:w="31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21EB804" w14:textId="77777777" w:rsidR="001526CD" w:rsidRDefault="00000000">
            <w:pPr>
              <w:spacing w:after="120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</w:rPr>
              <w:t>Malignancy</w:t>
            </w:r>
          </w:p>
        </w:tc>
        <w:tc>
          <w:tcPr>
            <w:tcW w:w="24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F862800" w14:textId="77777777" w:rsidR="001526CD" w:rsidRDefault="00000000">
            <w:pPr>
              <w:spacing w:after="120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</w:rPr>
              <w:t>Ascertainment window</w:t>
            </w: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13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B96AD5" w14:textId="77777777" w:rsidR="001526CD" w:rsidRDefault="00000000">
            <w:pPr>
              <w:spacing w:after="120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Screening modality</w:t>
            </w:r>
          </w:p>
        </w:tc>
        <w:tc>
          <w:tcPr>
            <w:tcW w:w="15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C443743" w14:textId="77777777" w:rsidR="001526CD" w:rsidRDefault="00000000">
            <w:pPr>
              <w:spacing w:after="120"/>
              <w:textAlignment w:val="center"/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Survival status</w:t>
            </w:r>
          </w:p>
        </w:tc>
      </w:tr>
      <w:tr w:rsidR="001526CD" w14:paraId="063EE3FF" w14:textId="77777777">
        <w:trPr>
          <w:trHeight w:val="454"/>
          <w:tblHeader/>
        </w:trPr>
        <w:tc>
          <w:tcPr>
            <w:tcW w:w="31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6B521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1</w:t>
            </w:r>
          </w:p>
        </w:tc>
        <w:tc>
          <w:tcPr>
            <w:tcW w:w="2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FA481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-3 years</w:t>
            </w:r>
          </w:p>
        </w:tc>
        <w:tc>
          <w:tcPr>
            <w:tcW w:w="2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6D775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oscopy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4813E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185010C8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D5127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F22C1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-1 year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51AEF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osco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70DF9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7E60B684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07DC8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6332D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-15 year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63729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osco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1CCE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Dead</w:t>
            </w:r>
          </w:p>
        </w:tc>
      </w:tr>
      <w:tr w:rsidR="001526CD" w14:paraId="2983B6CD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6E22F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0050F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EDE14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Whole-body PET-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A5FA2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499B2103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88DFF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C39F8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+4 month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899C2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osco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FB04B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22E0F15F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3BFE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05930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A5F14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Whole-body PET-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E578A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43452D76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891BF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C03C2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90C3B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Whole-body PET-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71CB5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433FB3C5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DDC50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9B7BC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A9CDD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Whole-body PET-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07D9C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20133FFB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06E32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Nasopharyngeal carcinoma 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06801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+2 years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2C12A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Whole-body PET-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910B8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4F4126E6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A518F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carcinoma 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79877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0EBF1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ultrasou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46CF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24DC97E3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E2C22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carcinoma 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FE161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61596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ultrasou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7030C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41E89810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B9F9B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carcinoma 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6DA5E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438EA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ultrasou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5102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4390BCA1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E6B97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carcinoma 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2482A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+7 years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7319A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hyroid ultrasou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69937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1E3B50AE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14AAD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Breast Canc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A8EB0" w14:textId="77777777" w:rsidR="001526CD" w:rsidRDefault="00000000">
            <w:pPr>
              <w:spacing w:after="120"/>
              <w:ind w:firstLineChars="50" w:firstLine="105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0C67D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Breast ultrasou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B6701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7107DF43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2E958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sz w:val="21"/>
                <w:szCs w:val="21"/>
              </w:rPr>
              <w:t>Colon Cancer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EAF68" w14:textId="77777777" w:rsidR="001526CD" w:rsidRDefault="00000000">
            <w:pPr>
              <w:spacing w:after="120"/>
              <w:ind w:firstLineChars="50" w:firstLine="105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C0BD7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bdominal 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EEF86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Alive</w:t>
            </w:r>
          </w:p>
        </w:tc>
      </w:tr>
      <w:tr w:rsidR="001526CD" w14:paraId="4AEFDB45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D09A5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Hypopharyngeal carcinoma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7E5F8" w14:textId="77777777" w:rsidR="001526CD" w:rsidRDefault="00000000">
            <w:pPr>
              <w:spacing w:after="120"/>
              <w:ind w:firstLineChars="50" w:firstLine="105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E2B90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Whole-body PET-C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A36AA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Dead</w:t>
            </w:r>
          </w:p>
        </w:tc>
      </w:tr>
      <w:tr w:rsidR="001526CD" w14:paraId="2925836C" w14:textId="77777777">
        <w:trPr>
          <w:trHeight w:val="454"/>
          <w:tblHeader/>
        </w:trPr>
        <w:tc>
          <w:tcPr>
            <w:tcW w:w="31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EBBB2CA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Endometrial carcinoma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C6EF96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0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7E21F3D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Tumour</w:t>
            </w:r>
            <w:proofErr w:type="spellEnd"/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 markers (CA125, CA19-9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D54784" w14:textId="77777777" w:rsidR="001526CD" w:rsidRDefault="00000000">
            <w:pPr>
              <w:spacing w:after="120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1"/>
                <w:szCs w:val="21"/>
                <w:lang w:bidi="ar"/>
              </w:rPr>
              <w:t>Dead</w:t>
            </w:r>
          </w:p>
        </w:tc>
      </w:tr>
    </w:tbl>
    <w:p w14:paraId="5FD3CCB1" w14:textId="77777777" w:rsidR="00472872" w:rsidRDefault="00472872" w:rsidP="00472872">
      <w:pPr>
        <w:rPr>
          <w:rFonts w:ascii="Times New Roman Regular" w:eastAsia="sans-serif" w:hAnsi="Times New Roman Regular" w:cs="Times New Roman Regular"/>
          <w:szCs w:val="24"/>
          <w:lang w:eastAsia="zh-CN" w:bidi="ar"/>
        </w:rPr>
      </w:pPr>
      <w:r>
        <w:rPr>
          <w:rFonts w:ascii="Times New Roman Regular" w:eastAsia="sans-serif" w:hAnsi="Times New Roman Regular" w:cs="Times New Roman Regular"/>
          <w:szCs w:val="24"/>
          <w:vertAlign w:val="superscript"/>
          <w:lang w:bidi="ar"/>
        </w:rPr>
        <w:t>#</w:t>
      </w:r>
      <w:r>
        <w:rPr>
          <w:rFonts w:ascii="Times New Roman Regular" w:eastAsia="sans-serif" w:hAnsi="Times New Roman Regular" w:cs="Times New Roman Regular"/>
          <w:szCs w:val="24"/>
          <w:lang w:bidi="ar"/>
        </w:rPr>
        <w:t>The ascertainment window is the time from the diagnosis of the malignancy to the onset of myositis. "+" represents the cancer was diagnosed after the onset of myositis, "–" represents the cancer was diagnosed before onset of myositis. " 0" represents the cancer was diagnosed at the same time as the myositis onset.</w:t>
      </w:r>
    </w:p>
    <w:p w14:paraId="1F2F9270" w14:textId="7E88FC2D" w:rsidR="001526CD" w:rsidRDefault="001526CD" w:rsidP="00472872">
      <w:pPr>
        <w:rPr>
          <w:rFonts w:cs="Times New Roman"/>
          <w:color w:val="000000" w:themeColor="text1"/>
        </w:rPr>
      </w:pPr>
    </w:p>
    <w:sectPr w:rsidR="001526CD" w:rsidSect="007F65A4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36CF60" w14:textId="77777777" w:rsidR="00FF6444" w:rsidRDefault="00FF6444">
      <w:pPr>
        <w:spacing w:before="0" w:after="0"/>
      </w:pPr>
      <w:r>
        <w:separator/>
      </w:r>
    </w:p>
  </w:endnote>
  <w:endnote w:type="continuationSeparator" w:id="0">
    <w:p w14:paraId="1EA06165" w14:textId="77777777" w:rsidR="00FF6444" w:rsidRDefault="00FF644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ans-serif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4616F" w14:textId="77777777" w:rsidR="001526CD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403774" wp14:editId="6B9C51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99E74C" w14:textId="77777777" w:rsidR="001526C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4037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E99E74C" w14:textId="77777777" w:rsidR="001526CD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A3D3E" w14:textId="77777777" w:rsidR="001526CD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FDFE6D" wp14:editId="391685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A952FD" w14:textId="77777777" w:rsidR="001526CD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FDFE6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9A952FD" w14:textId="77777777" w:rsidR="001526CD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9264D" w14:textId="77777777" w:rsidR="00FF6444" w:rsidRDefault="00FF6444">
      <w:pPr>
        <w:spacing w:before="0" w:after="0"/>
      </w:pPr>
      <w:r>
        <w:separator/>
      </w:r>
    </w:p>
  </w:footnote>
  <w:footnote w:type="continuationSeparator" w:id="0">
    <w:p w14:paraId="5AF8F7D0" w14:textId="77777777" w:rsidR="00FF6444" w:rsidRDefault="00FF644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BE0DB" w14:textId="77777777" w:rsidR="001526CD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3016BF2B" wp14:editId="73B09DF9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5F0A85"/>
    <w:rsid w:val="BF5F0A85"/>
    <w:rsid w:val="D8FF8AFF"/>
    <w:rsid w:val="DFBE619E"/>
    <w:rsid w:val="DFFD127D"/>
    <w:rsid w:val="EFB714D9"/>
    <w:rsid w:val="F7FFF1F0"/>
    <w:rsid w:val="FBF9A86D"/>
    <w:rsid w:val="FE39BC27"/>
    <w:rsid w:val="FF7BE650"/>
    <w:rsid w:val="000B49D5"/>
    <w:rsid w:val="001526CD"/>
    <w:rsid w:val="00472872"/>
    <w:rsid w:val="007F65A4"/>
    <w:rsid w:val="00924376"/>
    <w:rsid w:val="00A34030"/>
    <w:rsid w:val="00A8754A"/>
    <w:rsid w:val="00AF4C95"/>
    <w:rsid w:val="00CA5483"/>
    <w:rsid w:val="00EB6050"/>
    <w:rsid w:val="00FF6444"/>
    <w:rsid w:val="04BE98AB"/>
    <w:rsid w:val="2BFFDBCB"/>
    <w:rsid w:val="4BFF69B2"/>
    <w:rsid w:val="56FD05AB"/>
    <w:rsid w:val="66EFB471"/>
    <w:rsid w:val="7DFF8A3C"/>
    <w:rsid w:val="7FF7233B"/>
    <w:rsid w:val="7FFDD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CCC4C00"/>
  <w15:docId w15:val="{237D4881-7410-7E4A-8D2C-B886ACDAC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co</dc:creator>
  <cp:lastModifiedBy>Naimeng Liu</cp:lastModifiedBy>
  <cp:revision>4</cp:revision>
  <dcterms:created xsi:type="dcterms:W3CDTF">2025-07-20T00:09:00Z</dcterms:created>
  <dcterms:modified xsi:type="dcterms:W3CDTF">2025-10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7E905D90D705768BBCE7768794415DB_41</vt:lpwstr>
  </property>
</Properties>
</file>